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FF0D9" w14:textId="247EDF0B" w:rsidR="00BD4523" w:rsidRPr="000D03C2" w:rsidRDefault="000D03C2" w:rsidP="00BD45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3C2">
        <w:rPr>
          <w:rFonts w:ascii="Times New Roman" w:hAnsi="Times New Roman" w:cs="Times New Roman"/>
          <w:b/>
          <w:sz w:val="24"/>
          <w:szCs w:val="24"/>
        </w:rPr>
        <w:t>Additional file 9</w:t>
      </w:r>
      <w:r w:rsidR="00BD4523" w:rsidRPr="000D03C2">
        <w:rPr>
          <w:rFonts w:ascii="Times New Roman" w:hAnsi="Times New Roman" w:cs="Times New Roman"/>
          <w:sz w:val="24"/>
          <w:szCs w:val="24"/>
        </w:rPr>
        <w:t xml:space="preserve"> </w:t>
      </w:r>
      <w:r w:rsidR="00BD4523" w:rsidRPr="000D03C2">
        <w:rPr>
          <w:rFonts w:ascii="Times New Roman" w:hAnsi="Times New Roman" w:cs="Times New Roman"/>
          <w:b/>
          <w:bCs/>
          <w:sz w:val="24"/>
          <w:szCs w:val="24"/>
        </w:rPr>
        <w:t xml:space="preserve">Primer sets used for qPCR in this </w:t>
      </w:r>
      <w:r w:rsidR="00270846" w:rsidRPr="000D03C2">
        <w:rPr>
          <w:rFonts w:ascii="Times New Roman" w:hAnsi="Times New Roman" w:cs="Times New Roman"/>
          <w:b/>
          <w:bCs/>
          <w:sz w:val="24"/>
          <w:szCs w:val="24"/>
        </w:rPr>
        <w:t>study.</w:t>
      </w:r>
      <w:r w:rsidR="00BD4523" w:rsidRPr="000D03C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52"/>
        <w:gridCol w:w="2410"/>
      </w:tblGrid>
      <w:tr w:rsidR="00317EFC" w:rsidRPr="000D03C2" w14:paraId="054E77E5" w14:textId="0FE40EFF" w:rsidTr="000D03C2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34677605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C2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002778B5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3C2">
              <w:rPr>
                <w:rFonts w:ascii="Times New Roman" w:hAnsi="Times New Roman" w:cs="Times New Roman"/>
                <w:b/>
                <w:sz w:val="24"/>
                <w:szCs w:val="24"/>
              </w:rPr>
              <w:t>Sequence of oligonucleotides (5′ → 3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B201924" w14:textId="726D06D5" w:rsidR="00317EFC" w:rsidRPr="000D03C2" w:rsidRDefault="004609B4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C2">
              <w:rPr>
                <w:rFonts w:ascii="Times New Roman" w:hAnsi="Times New Roman" w:cs="Times New Roman"/>
                <w:b/>
                <w:sz w:val="24"/>
                <w:szCs w:val="24"/>
              </w:rPr>
              <w:t>Gene accession</w:t>
            </w:r>
          </w:p>
        </w:tc>
      </w:tr>
      <w:tr w:rsidR="00317EFC" w:rsidRPr="000D03C2" w14:paraId="09A4BB36" w14:textId="3F5B87E4" w:rsidTr="000D03C2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5A5241" w14:textId="1DF38945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IV-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A124317" w14:textId="48F14E85" w:rsidR="00317EFC" w:rsidRPr="000D03C2" w:rsidRDefault="00763309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TGATCCTCTCGTTATTGCCG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90E9E" w14:textId="2E7A1205" w:rsidR="00317EFC" w:rsidRPr="000D03C2" w:rsidRDefault="00F413B4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JX195351</w:t>
            </w:r>
          </w:p>
        </w:tc>
      </w:tr>
      <w:tr w:rsidR="00317EFC" w:rsidRPr="000D03C2" w14:paraId="2A00AF9F" w14:textId="358CBF1B" w:rsidTr="000D03C2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AECD5A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08BB27" w14:textId="469963F8" w:rsidR="00317EFC" w:rsidRPr="000D03C2" w:rsidRDefault="00763309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ACTCTGCTGTTCCTGCCGAT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8C2D85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</w:tr>
      <w:tr w:rsidR="00317EFC" w:rsidRPr="000D03C2" w14:paraId="75C1082D" w14:textId="2F94ED71" w:rsidTr="000D03C2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5E222D" w14:textId="53014466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IV-N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521A1F" w14:textId="3756A5F8" w:rsidR="00317EFC" w:rsidRPr="000D03C2" w:rsidRDefault="00142CE3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ATAGATCCTTTCCGTCTGC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65DCA4" w14:textId="7A6E098F" w:rsidR="00317EFC" w:rsidRPr="000D03C2" w:rsidRDefault="0074766A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JX195348</w:t>
            </w:r>
          </w:p>
        </w:tc>
      </w:tr>
      <w:tr w:rsidR="00317EFC" w:rsidRPr="000D03C2" w14:paraId="35D60953" w14:textId="63B2D6DC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9639C5D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color="FA505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D72528F" w14:textId="197A1119" w:rsidR="00317EFC" w:rsidRPr="000D03C2" w:rsidRDefault="00763309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TGCCATCCACACTAACTG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9A903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</w:tr>
      <w:tr w:rsidR="00317EFC" w:rsidRPr="000D03C2" w14:paraId="4E0FFDA2" w14:textId="223BF6BE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F3072AA" w14:textId="632790AA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RAB33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ABE8D5" w14:textId="0E9DB3E5" w:rsidR="00317EFC" w:rsidRPr="000D03C2" w:rsidRDefault="00FA593F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GAACGAGCGGTGGAGA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75A53F" w14:textId="63F2897E" w:rsidR="00317EFC" w:rsidRPr="000D03C2" w:rsidRDefault="00685551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NM_031296</w:t>
            </w:r>
          </w:p>
        </w:tc>
      </w:tr>
      <w:tr w:rsidR="00317EFC" w:rsidRPr="000D03C2" w14:paraId="3DF81385" w14:textId="229BA85C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68209EA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5C33C95" w14:textId="7E147B21" w:rsidR="00317EFC" w:rsidRPr="000D03C2" w:rsidRDefault="0027139E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CATGCTCTTTCTGAATCG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96A1D2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</w:tr>
      <w:tr w:rsidR="00317EFC" w:rsidRPr="000D03C2" w14:paraId="535DB2BC" w14:textId="2394725D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111A4AA" w14:textId="0426D8A9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TBC1D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CE6F54F" w14:textId="18848465" w:rsidR="00317EFC" w:rsidRPr="000D03C2" w:rsidRDefault="00F14DB2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CAGCTCTCCCGACCC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F414E8" w14:textId="32B23CAF" w:rsidR="00317EFC" w:rsidRPr="000D03C2" w:rsidRDefault="007913B5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NM_002536</w:t>
            </w:r>
          </w:p>
        </w:tc>
      </w:tr>
      <w:tr w:rsidR="00317EFC" w:rsidRPr="000D03C2" w14:paraId="2B38868B" w14:textId="37EECAAB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C9ECABC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D4727B" w14:textId="439B1498" w:rsidR="00317EFC" w:rsidRPr="000D03C2" w:rsidRDefault="007A3BB7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TGTAGTCCATCCGCTCTC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1C6FB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</w:tr>
      <w:tr w:rsidR="00317EFC" w:rsidRPr="000D03C2" w14:paraId="625291AC" w14:textId="14FEDB14" w:rsidTr="000D03C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BA5E682" w14:textId="26109822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G</w:t>
            </w: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APD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890A07" w14:textId="5262E612" w:rsidR="00317EFC" w:rsidRPr="000D03C2" w:rsidRDefault="00D402D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GAAGGTGAAGGTCGGAG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275A19" w14:textId="7162159D" w:rsidR="00317EFC" w:rsidRPr="000D03C2" w:rsidRDefault="0037269E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NM_031296</w:t>
            </w:r>
          </w:p>
        </w:tc>
      </w:tr>
      <w:tr w:rsidR="00317EFC" w:rsidRPr="000D03C2" w14:paraId="3BC0B9D5" w14:textId="19C9C636" w:rsidTr="000D03C2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0004337B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797A0" w14:textId="1CCED142" w:rsidR="00317EFC" w:rsidRPr="000D03C2" w:rsidRDefault="001F02E4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0D03C2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GAAGATGGTGATGGGATT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D7BC" w14:textId="77777777" w:rsidR="00317EFC" w:rsidRPr="000D03C2" w:rsidRDefault="00317EFC" w:rsidP="000D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</w:p>
        </w:tc>
      </w:tr>
    </w:tbl>
    <w:p w14:paraId="25212CEB" w14:textId="6B727737" w:rsidR="008B122E" w:rsidRPr="000D03C2" w:rsidRDefault="00BD4523" w:rsidP="006B5E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03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B122E" w:rsidRPr="000D03C2" w:rsidSect="000D0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F779C" w14:textId="77777777" w:rsidR="00E65329" w:rsidRDefault="00E65329" w:rsidP="009B235D">
      <w:pPr>
        <w:spacing w:after="0" w:line="240" w:lineRule="auto"/>
      </w:pPr>
      <w:r>
        <w:separator/>
      </w:r>
    </w:p>
  </w:endnote>
  <w:endnote w:type="continuationSeparator" w:id="0">
    <w:p w14:paraId="37A18D9C" w14:textId="77777777" w:rsidR="00E65329" w:rsidRDefault="00E65329" w:rsidP="009B235D">
      <w:pPr>
        <w:spacing w:after="0" w:line="240" w:lineRule="auto"/>
      </w:pPr>
      <w:r>
        <w:continuationSeparator/>
      </w:r>
    </w:p>
  </w:endnote>
  <w:endnote w:type="continuationNotice" w:id="1">
    <w:p w14:paraId="7E15776A" w14:textId="77777777" w:rsidR="00E65329" w:rsidRDefault="00E653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E2405" w14:textId="77777777" w:rsidR="00E65329" w:rsidRDefault="00E65329" w:rsidP="009B235D">
      <w:pPr>
        <w:spacing w:after="0" w:line="240" w:lineRule="auto"/>
      </w:pPr>
      <w:r>
        <w:separator/>
      </w:r>
    </w:p>
  </w:footnote>
  <w:footnote w:type="continuationSeparator" w:id="0">
    <w:p w14:paraId="5C066DE4" w14:textId="77777777" w:rsidR="00E65329" w:rsidRDefault="00E65329" w:rsidP="009B235D">
      <w:pPr>
        <w:spacing w:after="0" w:line="240" w:lineRule="auto"/>
      </w:pPr>
      <w:r>
        <w:continuationSeparator/>
      </w:r>
    </w:p>
  </w:footnote>
  <w:footnote w:type="continuationNotice" w:id="1">
    <w:p w14:paraId="48549AEC" w14:textId="77777777" w:rsidR="00E65329" w:rsidRDefault="00E6532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E7"/>
    <w:rsid w:val="00001FB9"/>
    <w:rsid w:val="00002601"/>
    <w:rsid w:val="00002698"/>
    <w:rsid w:val="0000369A"/>
    <w:rsid w:val="0000422D"/>
    <w:rsid w:val="00004BD7"/>
    <w:rsid w:val="0001291B"/>
    <w:rsid w:val="00030207"/>
    <w:rsid w:val="00033040"/>
    <w:rsid w:val="00043ABA"/>
    <w:rsid w:val="000476D5"/>
    <w:rsid w:val="00067BC7"/>
    <w:rsid w:val="00074473"/>
    <w:rsid w:val="000756C5"/>
    <w:rsid w:val="00075EE5"/>
    <w:rsid w:val="00077028"/>
    <w:rsid w:val="000800BD"/>
    <w:rsid w:val="000A38D2"/>
    <w:rsid w:val="000A52B4"/>
    <w:rsid w:val="000A535C"/>
    <w:rsid w:val="000B0055"/>
    <w:rsid w:val="000B106A"/>
    <w:rsid w:val="000B5DF1"/>
    <w:rsid w:val="000B6A93"/>
    <w:rsid w:val="000D03C2"/>
    <w:rsid w:val="000D7FD1"/>
    <w:rsid w:val="001004BB"/>
    <w:rsid w:val="001107D3"/>
    <w:rsid w:val="00111026"/>
    <w:rsid w:val="00120244"/>
    <w:rsid w:val="001252EC"/>
    <w:rsid w:val="00136436"/>
    <w:rsid w:val="00137EB3"/>
    <w:rsid w:val="0014168D"/>
    <w:rsid w:val="00142CE3"/>
    <w:rsid w:val="0014666D"/>
    <w:rsid w:val="00151CE7"/>
    <w:rsid w:val="001748B2"/>
    <w:rsid w:val="00174A94"/>
    <w:rsid w:val="00190452"/>
    <w:rsid w:val="0019373C"/>
    <w:rsid w:val="00196A3C"/>
    <w:rsid w:val="001A5F34"/>
    <w:rsid w:val="001B3617"/>
    <w:rsid w:val="001C7F7A"/>
    <w:rsid w:val="001E1A60"/>
    <w:rsid w:val="001F02E4"/>
    <w:rsid w:val="001F7755"/>
    <w:rsid w:val="00202227"/>
    <w:rsid w:val="00205067"/>
    <w:rsid w:val="00207854"/>
    <w:rsid w:val="00241A67"/>
    <w:rsid w:val="00270846"/>
    <w:rsid w:val="0027139E"/>
    <w:rsid w:val="00275AE5"/>
    <w:rsid w:val="00297D1E"/>
    <w:rsid w:val="002A3D4B"/>
    <w:rsid w:val="002C0074"/>
    <w:rsid w:val="002C1E97"/>
    <w:rsid w:val="002C2298"/>
    <w:rsid w:val="002C5F78"/>
    <w:rsid w:val="002F0878"/>
    <w:rsid w:val="002F3F0A"/>
    <w:rsid w:val="00313472"/>
    <w:rsid w:val="00317EFC"/>
    <w:rsid w:val="0032598F"/>
    <w:rsid w:val="0033295B"/>
    <w:rsid w:val="003623E6"/>
    <w:rsid w:val="00366BB5"/>
    <w:rsid w:val="00367EA3"/>
    <w:rsid w:val="00370B73"/>
    <w:rsid w:val="0037269E"/>
    <w:rsid w:val="00377473"/>
    <w:rsid w:val="003872D3"/>
    <w:rsid w:val="003B481D"/>
    <w:rsid w:val="003E0BCD"/>
    <w:rsid w:val="00400AA5"/>
    <w:rsid w:val="004042FF"/>
    <w:rsid w:val="00414425"/>
    <w:rsid w:val="004176FD"/>
    <w:rsid w:val="00417F58"/>
    <w:rsid w:val="0043119A"/>
    <w:rsid w:val="004369A1"/>
    <w:rsid w:val="00437FCF"/>
    <w:rsid w:val="00443D41"/>
    <w:rsid w:val="004578AD"/>
    <w:rsid w:val="004609B4"/>
    <w:rsid w:val="004B5D40"/>
    <w:rsid w:val="004B6FC0"/>
    <w:rsid w:val="004E697F"/>
    <w:rsid w:val="004F295C"/>
    <w:rsid w:val="004F37D7"/>
    <w:rsid w:val="004F54C6"/>
    <w:rsid w:val="005077F3"/>
    <w:rsid w:val="005132F5"/>
    <w:rsid w:val="00525564"/>
    <w:rsid w:val="00543872"/>
    <w:rsid w:val="005546D4"/>
    <w:rsid w:val="0056348A"/>
    <w:rsid w:val="005904D0"/>
    <w:rsid w:val="00597C0E"/>
    <w:rsid w:val="005A1388"/>
    <w:rsid w:val="005B7B89"/>
    <w:rsid w:val="005E7054"/>
    <w:rsid w:val="005F0AE6"/>
    <w:rsid w:val="005F7CDE"/>
    <w:rsid w:val="00604820"/>
    <w:rsid w:val="006305C1"/>
    <w:rsid w:val="00645D9A"/>
    <w:rsid w:val="00656399"/>
    <w:rsid w:val="00680508"/>
    <w:rsid w:val="00685551"/>
    <w:rsid w:val="006920B4"/>
    <w:rsid w:val="006A4080"/>
    <w:rsid w:val="006B5E04"/>
    <w:rsid w:val="006C133B"/>
    <w:rsid w:val="00704F92"/>
    <w:rsid w:val="00710191"/>
    <w:rsid w:val="0071684E"/>
    <w:rsid w:val="00730061"/>
    <w:rsid w:val="0074766A"/>
    <w:rsid w:val="00761524"/>
    <w:rsid w:val="00763309"/>
    <w:rsid w:val="007643D6"/>
    <w:rsid w:val="00773CFB"/>
    <w:rsid w:val="00787224"/>
    <w:rsid w:val="00787E2A"/>
    <w:rsid w:val="007913B5"/>
    <w:rsid w:val="00791504"/>
    <w:rsid w:val="00793134"/>
    <w:rsid w:val="007A3BB7"/>
    <w:rsid w:val="007C33EA"/>
    <w:rsid w:val="007C38FD"/>
    <w:rsid w:val="007C5495"/>
    <w:rsid w:val="007D2545"/>
    <w:rsid w:val="007D6A6C"/>
    <w:rsid w:val="007D7879"/>
    <w:rsid w:val="007E01E9"/>
    <w:rsid w:val="007F17E0"/>
    <w:rsid w:val="007F2DAA"/>
    <w:rsid w:val="00802438"/>
    <w:rsid w:val="00804AD4"/>
    <w:rsid w:val="00805164"/>
    <w:rsid w:val="00813E91"/>
    <w:rsid w:val="00813F94"/>
    <w:rsid w:val="00817052"/>
    <w:rsid w:val="008243ED"/>
    <w:rsid w:val="00824874"/>
    <w:rsid w:val="00825C70"/>
    <w:rsid w:val="00825D06"/>
    <w:rsid w:val="00855516"/>
    <w:rsid w:val="00855748"/>
    <w:rsid w:val="008606C1"/>
    <w:rsid w:val="00866BE4"/>
    <w:rsid w:val="00873B81"/>
    <w:rsid w:val="00882356"/>
    <w:rsid w:val="00892857"/>
    <w:rsid w:val="008A5F00"/>
    <w:rsid w:val="008A6CDF"/>
    <w:rsid w:val="008A7263"/>
    <w:rsid w:val="008A757C"/>
    <w:rsid w:val="008B122E"/>
    <w:rsid w:val="008E3BC9"/>
    <w:rsid w:val="009146F4"/>
    <w:rsid w:val="00926964"/>
    <w:rsid w:val="00970EEA"/>
    <w:rsid w:val="009712D0"/>
    <w:rsid w:val="00981D6C"/>
    <w:rsid w:val="00984F41"/>
    <w:rsid w:val="009A017B"/>
    <w:rsid w:val="009A44B7"/>
    <w:rsid w:val="009B1FAF"/>
    <w:rsid w:val="009B235D"/>
    <w:rsid w:val="009B6A38"/>
    <w:rsid w:val="009E5BFE"/>
    <w:rsid w:val="009E73B5"/>
    <w:rsid w:val="00A01C70"/>
    <w:rsid w:val="00A03248"/>
    <w:rsid w:val="00A16947"/>
    <w:rsid w:val="00A208CC"/>
    <w:rsid w:val="00A2406D"/>
    <w:rsid w:val="00A24980"/>
    <w:rsid w:val="00A3533C"/>
    <w:rsid w:val="00A42E91"/>
    <w:rsid w:val="00A51EFC"/>
    <w:rsid w:val="00A84511"/>
    <w:rsid w:val="00A95913"/>
    <w:rsid w:val="00AA09C3"/>
    <w:rsid w:val="00AA442A"/>
    <w:rsid w:val="00AA4BE4"/>
    <w:rsid w:val="00AA59B2"/>
    <w:rsid w:val="00AB06A1"/>
    <w:rsid w:val="00AD2B47"/>
    <w:rsid w:val="00AD7A42"/>
    <w:rsid w:val="00AE187B"/>
    <w:rsid w:val="00AE7A64"/>
    <w:rsid w:val="00AF09C9"/>
    <w:rsid w:val="00B002B8"/>
    <w:rsid w:val="00B03D4B"/>
    <w:rsid w:val="00B05DD3"/>
    <w:rsid w:val="00B05FF7"/>
    <w:rsid w:val="00B06F8C"/>
    <w:rsid w:val="00B0777B"/>
    <w:rsid w:val="00B326EC"/>
    <w:rsid w:val="00B7413F"/>
    <w:rsid w:val="00B96C3A"/>
    <w:rsid w:val="00BA3CEB"/>
    <w:rsid w:val="00BB2B19"/>
    <w:rsid w:val="00BB58B5"/>
    <w:rsid w:val="00BC203E"/>
    <w:rsid w:val="00BC6A1F"/>
    <w:rsid w:val="00BD4523"/>
    <w:rsid w:val="00BD4AE7"/>
    <w:rsid w:val="00BD4EA2"/>
    <w:rsid w:val="00BE561A"/>
    <w:rsid w:val="00BF1C88"/>
    <w:rsid w:val="00C01BF9"/>
    <w:rsid w:val="00C01CE5"/>
    <w:rsid w:val="00C05414"/>
    <w:rsid w:val="00C128E9"/>
    <w:rsid w:val="00C12E61"/>
    <w:rsid w:val="00C1788B"/>
    <w:rsid w:val="00C34FE0"/>
    <w:rsid w:val="00C52F5A"/>
    <w:rsid w:val="00C628A5"/>
    <w:rsid w:val="00C82D5B"/>
    <w:rsid w:val="00C830DA"/>
    <w:rsid w:val="00C83AD1"/>
    <w:rsid w:val="00C926D0"/>
    <w:rsid w:val="00C95D9E"/>
    <w:rsid w:val="00CA04CE"/>
    <w:rsid w:val="00CB2AA6"/>
    <w:rsid w:val="00CE211C"/>
    <w:rsid w:val="00CF36BA"/>
    <w:rsid w:val="00D044B2"/>
    <w:rsid w:val="00D245C7"/>
    <w:rsid w:val="00D27696"/>
    <w:rsid w:val="00D33E14"/>
    <w:rsid w:val="00D402DC"/>
    <w:rsid w:val="00D51E06"/>
    <w:rsid w:val="00D63E27"/>
    <w:rsid w:val="00D65B6D"/>
    <w:rsid w:val="00D67D9E"/>
    <w:rsid w:val="00D7576B"/>
    <w:rsid w:val="00D92808"/>
    <w:rsid w:val="00D93B60"/>
    <w:rsid w:val="00D94A45"/>
    <w:rsid w:val="00D95C16"/>
    <w:rsid w:val="00D9713D"/>
    <w:rsid w:val="00DA029E"/>
    <w:rsid w:val="00DB0542"/>
    <w:rsid w:val="00DD0D5D"/>
    <w:rsid w:val="00DE1779"/>
    <w:rsid w:val="00DE1C4A"/>
    <w:rsid w:val="00E06F07"/>
    <w:rsid w:val="00E13F59"/>
    <w:rsid w:val="00E14C82"/>
    <w:rsid w:val="00E30B22"/>
    <w:rsid w:val="00E33627"/>
    <w:rsid w:val="00E453C7"/>
    <w:rsid w:val="00E51695"/>
    <w:rsid w:val="00E5349D"/>
    <w:rsid w:val="00E62ED6"/>
    <w:rsid w:val="00E6461C"/>
    <w:rsid w:val="00E65329"/>
    <w:rsid w:val="00E7382E"/>
    <w:rsid w:val="00E857B5"/>
    <w:rsid w:val="00EA7042"/>
    <w:rsid w:val="00EB35CE"/>
    <w:rsid w:val="00EE1F85"/>
    <w:rsid w:val="00EE64E0"/>
    <w:rsid w:val="00EE6B80"/>
    <w:rsid w:val="00EF3431"/>
    <w:rsid w:val="00F03220"/>
    <w:rsid w:val="00F11B8F"/>
    <w:rsid w:val="00F11D1C"/>
    <w:rsid w:val="00F14DB2"/>
    <w:rsid w:val="00F235DF"/>
    <w:rsid w:val="00F3172E"/>
    <w:rsid w:val="00F404E9"/>
    <w:rsid w:val="00F40FAA"/>
    <w:rsid w:val="00F413B4"/>
    <w:rsid w:val="00F77E49"/>
    <w:rsid w:val="00F907BD"/>
    <w:rsid w:val="00F92CA0"/>
    <w:rsid w:val="00FA4198"/>
    <w:rsid w:val="00FA593F"/>
    <w:rsid w:val="00FA7DA3"/>
    <w:rsid w:val="00FB2A67"/>
    <w:rsid w:val="00FB7F55"/>
    <w:rsid w:val="00FE0826"/>
    <w:rsid w:val="00F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E88311"/>
  <w14:defaultImageDpi w14:val="32767"/>
  <w15:chartTrackingRefBased/>
  <w15:docId w15:val="{244B89B1-6AE8-4A75-86A1-59C68F8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235D"/>
  </w:style>
  <w:style w:type="paragraph" w:styleId="Pieddepage">
    <w:name w:val="footer"/>
    <w:basedOn w:val="Normal"/>
    <w:link w:val="Pieddepag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235D"/>
  </w:style>
  <w:style w:type="character" w:customStyle="1" w:styleId="gray">
    <w:name w:val="gray"/>
    <w:basedOn w:val="Policepardfaut"/>
    <w:rsid w:val="00D65B6D"/>
  </w:style>
  <w:style w:type="character" w:styleId="Numrodeligne">
    <w:name w:val="line number"/>
    <w:basedOn w:val="Policepardfaut"/>
    <w:uiPriority w:val="99"/>
    <w:semiHidden/>
    <w:unhideWhenUsed/>
    <w:rsid w:val="005A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40</Words>
  <Characters>40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Vicky</dc:creator>
  <cp:keywords/>
  <dc:description/>
  <cp:lastModifiedBy>Elodie</cp:lastModifiedBy>
  <cp:revision>272</cp:revision>
  <dcterms:created xsi:type="dcterms:W3CDTF">2018-07-01T05:27:00Z</dcterms:created>
  <dcterms:modified xsi:type="dcterms:W3CDTF">2025-05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22035d30bc352bebb4f2e00aa831731b80a2a3c0c233b0da177db02eff953</vt:lpwstr>
  </property>
</Properties>
</file>